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804" w:rsidRPr="000648EE" w:rsidRDefault="00CF6804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648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5DB2">
        <w:rPr>
          <w:rFonts w:ascii="Times New Roman" w:hAnsi="Times New Roman" w:cs="Times New Roman"/>
          <w:b/>
          <w:sz w:val="24"/>
          <w:szCs w:val="24"/>
        </w:rPr>
        <w:t>Factors associated with proteinuria</w:t>
      </w:r>
      <w:r w:rsidRPr="009C5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HIV infected children, on TDF for at least 6 months, &lt; 18 years old, (n=193)</w:t>
      </w:r>
      <w:r w:rsidRPr="009C5DB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ϯ</w:t>
      </w:r>
    </w:p>
    <w:tbl>
      <w:tblPr>
        <w:tblStyle w:val="TableGridLight1"/>
        <w:tblW w:w="11363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170"/>
        <w:gridCol w:w="1260"/>
        <w:gridCol w:w="1800"/>
        <w:gridCol w:w="900"/>
        <w:gridCol w:w="1823"/>
        <w:gridCol w:w="1170"/>
      </w:tblGrid>
      <w:tr w:rsidR="00CF6804" w:rsidRPr="00941A6B" w:rsidTr="009958F9">
        <w:tc>
          <w:tcPr>
            <w:tcW w:w="1530" w:type="dxa"/>
            <w:vMerge w:val="restart"/>
            <w:vAlign w:val="center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710" w:type="dxa"/>
            <w:vMerge w:val="restart"/>
            <w:vAlign w:val="center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430" w:type="dxa"/>
            <w:gridSpan w:val="2"/>
            <w:vAlign w:val="center"/>
          </w:tcPr>
          <w:p w:rsidR="00CF6804" w:rsidRPr="00941A6B" w:rsidRDefault="00CF6804" w:rsidP="00BA2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2700" w:type="dxa"/>
            <w:gridSpan w:val="2"/>
          </w:tcPr>
          <w:p w:rsidR="00CF6804" w:rsidRPr="00941A6B" w:rsidRDefault="00CF6804" w:rsidP="00BA2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993" w:type="dxa"/>
            <w:gridSpan w:val="2"/>
            <w:vAlign w:val="center"/>
          </w:tcPr>
          <w:p w:rsidR="00CF6804" w:rsidRPr="00892A1A" w:rsidRDefault="00CF6804" w:rsidP="00BA2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892A1A" w:rsidRPr="00892A1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^</w:t>
            </w:r>
          </w:p>
        </w:tc>
      </w:tr>
      <w:tr w:rsidR="00D25AFC" w:rsidRPr="00941A6B" w:rsidTr="009958F9">
        <w:tc>
          <w:tcPr>
            <w:tcW w:w="1530" w:type="dxa"/>
            <w:vMerge/>
          </w:tcPr>
          <w:p w:rsidR="00CF6804" w:rsidRPr="00EB7DFE" w:rsidRDefault="00CF6804" w:rsidP="00BA2F0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710" w:type="dxa"/>
            <w:vMerge/>
          </w:tcPr>
          <w:p w:rsidR="00CF6804" w:rsidRPr="00EB7DFE" w:rsidRDefault="00CF6804" w:rsidP="00BA2F0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(95% CI)</w:t>
            </w:r>
          </w:p>
        </w:tc>
        <w:tc>
          <w:tcPr>
            <w:tcW w:w="1170" w:type="dxa"/>
            <w:vAlign w:val="center"/>
          </w:tcPr>
          <w:p w:rsidR="00CF6804" w:rsidRDefault="00CF6804" w:rsidP="00BA2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0 -14 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28 (43.1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63 (49.2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37 (56.7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65 (50.8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;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[0.65; 2.39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27 (41.5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60 (46.9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38 (58.5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68 (53.1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[0.68; 2.27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[0.50; 1.84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Current ART regimen.</w:t>
            </w: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TDF/3TC/EFV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39 (60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96 (75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TDF/3TC/NVP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7 (10.8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9 (14.8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[0.35, 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[0.35; 2.36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TDF/3TC/PI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9 (29.2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[1.62, 7.99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941A6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23" w:type="dxa"/>
          </w:tcPr>
          <w:p w:rsidR="00CF6804" w:rsidRPr="00941A6B" w:rsidRDefault="00CF6804" w:rsidP="00D25A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5[1.59; 86]*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Duration on current regimen in months.</w:t>
            </w: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6 -12 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7 (10.8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2 (9.4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3 -60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56 (86.1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11 (86.7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; 2.32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[0.42; 3.72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≥61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2 (3.1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; 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[0.16; 9.06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Stunting</w:t>
            </w: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&gt;-2SD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48 (73.8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04 (81.3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&lt;-2SD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1 (16.9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.83 [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 4.39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[0.60; 3.89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D25AFC" w:rsidRPr="00941A6B" w:rsidTr="009958F9">
        <w:tc>
          <w:tcPr>
            <w:tcW w:w="153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&lt;-3SD</w:t>
            </w:r>
          </w:p>
        </w:tc>
        <w:tc>
          <w:tcPr>
            <w:tcW w:w="117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6 (9.2)</w:t>
            </w:r>
          </w:p>
        </w:tc>
        <w:tc>
          <w:tcPr>
            <w:tcW w:w="126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1 (8.6)</w:t>
            </w:r>
          </w:p>
        </w:tc>
        <w:tc>
          <w:tcPr>
            <w:tcW w:w="18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1.18 [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>3.38]</w:t>
            </w:r>
          </w:p>
        </w:tc>
        <w:tc>
          <w:tcPr>
            <w:tcW w:w="900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A6B">
              <w:rPr>
                <w:rFonts w:ascii="Times New Roman" w:hAnsi="Times New Roman" w:cs="Times New Roman"/>
                <w:sz w:val="24"/>
                <w:szCs w:val="24"/>
              </w:rPr>
              <w:t xml:space="preserve">0.756 </w:t>
            </w:r>
          </w:p>
        </w:tc>
        <w:tc>
          <w:tcPr>
            <w:tcW w:w="1823" w:type="dxa"/>
          </w:tcPr>
          <w:p w:rsidR="00CF6804" w:rsidRPr="00941A6B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[0.33; 3.09]</w:t>
            </w:r>
          </w:p>
        </w:tc>
        <w:tc>
          <w:tcPr>
            <w:tcW w:w="1170" w:type="dxa"/>
          </w:tcPr>
          <w:p w:rsidR="00CF6804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</w:tbl>
    <w:bookmarkEnd w:id="1"/>
    <w:bookmarkEnd w:id="2"/>
    <w:p w:rsidR="00CF6804" w:rsidRPr="009C5DB2" w:rsidRDefault="00CF6804" w:rsidP="00CF680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9C5DB2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C5DB2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9C5DB2">
        <w:rPr>
          <w:rFonts w:ascii="Times New Roman" w:hAnsi="Times New Roman" w:cs="Times New Roman"/>
          <w:sz w:val="24"/>
          <w:szCs w:val="24"/>
        </w:rPr>
        <w:t xml:space="preserve"> samples not be processed due to a technical fault at the laboratory </w:t>
      </w:r>
    </w:p>
    <w:p w:rsidR="00CF6804" w:rsidRDefault="00CF6804" w:rsidP="00CF680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C5DB2">
        <w:rPr>
          <w:rFonts w:ascii="Times New Roman" w:hAnsi="Times New Roman" w:cs="Times New Roman"/>
          <w:sz w:val="24"/>
          <w:szCs w:val="24"/>
        </w:rPr>
        <w:t>*Statistically significant at α=0.05</w:t>
      </w:r>
    </w:p>
    <w:p w:rsidR="00892A1A" w:rsidRPr="009C5DB2" w:rsidRDefault="00892A1A" w:rsidP="00CF680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92A1A">
        <w:rPr>
          <w:rFonts w:ascii="Times New Roman" w:hAnsi="Times New Roman" w:cs="Times New Roman"/>
          <w:b/>
          <w:sz w:val="24"/>
          <w:szCs w:val="24"/>
        </w:rPr>
        <w:t xml:space="preserve">^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92A1A">
        <w:rPr>
          <w:rFonts w:ascii="Times New Roman" w:hAnsi="Times New Roman" w:cs="Times New Roman"/>
          <w:sz w:val="24"/>
          <w:szCs w:val="24"/>
        </w:rPr>
        <w:t>nly current ART regimen and stunting had p-value less than 0.25 in the univariate analysi</w:t>
      </w:r>
      <w:r>
        <w:rPr>
          <w:rFonts w:ascii="Times New Roman" w:hAnsi="Times New Roman" w:cs="Times New Roman"/>
          <w:sz w:val="24"/>
          <w:szCs w:val="24"/>
        </w:rPr>
        <w:t xml:space="preserve">s. However, </w:t>
      </w:r>
      <w:r w:rsidRPr="00892A1A">
        <w:rPr>
          <w:rFonts w:ascii="Times New Roman" w:hAnsi="Times New Roman" w:cs="Times New Roman"/>
          <w:sz w:val="24"/>
          <w:szCs w:val="24"/>
        </w:rPr>
        <w:t>all variables</w:t>
      </w:r>
      <w:r w:rsidR="00665995">
        <w:rPr>
          <w:rFonts w:ascii="Times New Roman" w:hAnsi="Times New Roman" w:cs="Times New Roman"/>
          <w:sz w:val="24"/>
          <w:szCs w:val="24"/>
        </w:rPr>
        <w:t xml:space="preserve"> were</w:t>
      </w:r>
      <w:r w:rsidRPr="00892A1A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clud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892A1A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Pr="00892A1A">
        <w:rPr>
          <w:rFonts w:ascii="Times New Roman" w:hAnsi="Times New Roman" w:cs="Times New Roman"/>
          <w:sz w:val="24"/>
          <w:szCs w:val="24"/>
        </w:rPr>
        <w:t xml:space="preserve"> multivariate analysis to control for any confounding effects from these variables</w:t>
      </w:r>
    </w:p>
    <w:p w:rsidR="00E23638" w:rsidRDefault="0014680B"/>
    <w:p w:rsidR="00A23C3E" w:rsidRDefault="00A23C3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23C3E" w:rsidRDefault="00A23C3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4490E" w:rsidRDefault="00B4490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4490E" w:rsidRDefault="00B4490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4490E" w:rsidRDefault="00B4490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4490E" w:rsidRDefault="00B4490E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F6804" w:rsidRDefault="00CF6804" w:rsidP="00CF6804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9C5DB2">
        <w:rPr>
          <w:rFonts w:ascii="Times New Roman" w:hAnsi="Times New Roman" w:cs="Times New Roman"/>
          <w:b/>
          <w:sz w:val="24"/>
          <w:szCs w:val="24"/>
        </w:rPr>
        <w:t xml:space="preserve"> Factors associated with reduction in eGFR in HIV infected children, on TDF for at least 6 months, &lt; 18 years old, (n=190</w:t>
      </w:r>
      <w:proofErr w:type="gramStart"/>
      <w:r w:rsidRPr="009C5DB2">
        <w:rPr>
          <w:rFonts w:ascii="Times New Roman" w:hAnsi="Times New Roman" w:cs="Times New Roman"/>
          <w:b/>
          <w:sz w:val="24"/>
          <w:szCs w:val="24"/>
        </w:rPr>
        <w:t>)</w:t>
      </w:r>
      <w:r w:rsidRPr="009C5DB2">
        <w:rPr>
          <w:rFonts w:ascii="Times New Roman" w:hAnsi="Times New Roman" w:cs="Times New Roman"/>
          <w:b/>
          <w:sz w:val="24"/>
          <w:szCs w:val="24"/>
          <w:vertAlign w:val="superscript"/>
        </w:rPr>
        <w:t>ϯ</w:t>
      </w:r>
      <w:proofErr w:type="gramEnd"/>
    </w:p>
    <w:tbl>
      <w:tblPr>
        <w:tblStyle w:val="TableGridLight12"/>
        <w:tblW w:w="1226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620"/>
        <w:gridCol w:w="1170"/>
        <w:gridCol w:w="1890"/>
        <w:gridCol w:w="1080"/>
        <w:gridCol w:w="1890"/>
        <w:gridCol w:w="1373"/>
      </w:tblGrid>
      <w:tr w:rsidR="00CF6804" w:rsidRPr="00945CB0" w:rsidTr="00C461CC">
        <w:tc>
          <w:tcPr>
            <w:tcW w:w="1530" w:type="dxa"/>
            <w:vMerge w:val="restart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710" w:type="dxa"/>
            <w:vMerge w:val="restart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790" w:type="dxa"/>
            <w:gridSpan w:val="2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eGFR&lt;90ml/min/1.73m</w:t>
            </w:r>
            <w:r w:rsidRPr="00945C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gridSpan w:val="2"/>
            <w:vAlign w:val="center"/>
          </w:tcPr>
          <w:p w:rsidR="00CF6804" w:rsidRPr="00945CB0" w:rsidRDefault="00CF6804" w:rsidP="00BA2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263" w:type="dxa"/>
            <w:gridSpan w:val="2"/>
            <w:vAlign w:val="center"/>
          </w:tcPr>
          <w:p w:rsidR="00CF6804" w:rsidRPr="00892A1A" w:rsidRDefault="00CF6804" w:rsidP="00BA2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892A1A" w:rsidRPr="00892A1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^</w:t>
            </w:r>
          </w:p>
        </w:tc>
      </w:tr>
      <w:tr w:rsidR="00CF6804" w:rsidRPr="00945CB0" w:rsidTr="00C461CC">
        <w:tc>
          <w:tcPr>
            <w:tcW w:w="1530" w:type="dxa"/>
            <w:vMerge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 xml:space="preserve">0 -14 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9 (42.6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60 (49.2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77 [0.42, 1.40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78[0.33; 1.84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39 (57.4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62 (50.8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3 (33.8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64 (52.5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45 (66.2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58 (47.5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.16 [1.17, 3.99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32[0.57; 3.08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Current ART Regimen.</w:t>
            </w: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TDF/3TC/EFV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38 (55.9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99 (81.1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TDF/3TC/NVP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9 (13.2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4 (11.5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67 [0.67, 4.19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05[0.29; 3.82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CF6804" w:rsidRPr="00945CB0" w:rsidTr="00C461CC">
        <w:trPr>
          <w:trHeight w:val="404"/>
        </w:trPr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TDF/3TC/PI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1 (30.9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9 (7.4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[2.56, 14.45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4.43[1.32; 4.89]*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0.016*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Stunting</w:t>
            </w: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&gt;-2SD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47 (69.1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01 (82.8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12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&lt;-2SD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1 (16.2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3 (10.7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82 [0.76, 4.36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56[0.41; 6.00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&lt;-3SD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0 (14.7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8 (6.6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.69 [1.00, 7.24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0.051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.17[0.49; 9.50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Baseline CD4 Count</w:t>
            </w: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01 – 500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8 (40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42 (56.8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501 – 800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8 (17.8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6 (21.6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19 [0.43, 3.28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16[0.40; 3.36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≤ 200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1 (24.4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3 (17.6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2.02 [0.76, 5.35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1.71[0.60; 4.87]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CF6804" w:rsidRPr="00945CB0" w:rsidTr="00C461CC">
        <w:tc>
          <w:tcPr>
            <w:tcW w:w="153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≥800</w:t>
            </w:r>
          </w:p>
        </w:tc>
        <w:tc>
          <w:tcPr>
            <w:tcW w:w="162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8 (17.8)</w:t>
            </w:r>
          </w:p>
        </w:tc>
        <w:tc>
          <w:tcPr>
            <w:tcW w:w="117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[1.51, 6.79]</w:t>
            </w:r>
          </w:p>
        </w:tc>
        <w:tc>
          <w:tcPr>
            <w:tcW w:w="108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  <w:r w:rsidRPr="00945C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5.38[1.16; 5.04]*</w:t>
            </w:r>
          </w:p>
        </w:tc>
        <w:tc>
          <w:tcPr>
            <w:tcW w:w="1373" w:type="dxa"/>
          </w:tcPr>
          <w:p w:rsidR="00CF6804" w:rsidRPr="00945CB0" w:rsidRDefault="00CF6804" w:rsidP="00BA2F0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CB0">
              <w:rPr>
                <w:rFonts w:ascii="Times New Roman" w:hAnsi="Times New Roman" w:cs="Times New Roman"/>
                <w:b/>
                <w:sz w:val="24"/>
                <w:szCs w:val="24"/>
              </w:rPr>
              <w:t>0.032*</w:t>
            </w:r>
          </w:p>
        </w:tc>
      </w:tr>
    </w:tbl>
    <w:p w:rsidR="00CF6804" w:rsidRPr="009032EE" w:rsidRDefault="00CF6804" w:rsidP="00CF6804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9032EE">
        <w:rPr>
          <w:rFonts w:ascii="Times New Roman" w:hAnsi="Times New Roman" w:cs="Times New Roman"/>
          <w:sz w:val="24"/>
          <w:vertAlign w:val="superscript"/>
        </w:rPr>
        <w:t>ϯ</w:t>
      </w:r>
      <w:r w:rsidRPr="009032EE">
        <w:rPr>
          <w:rFonts w:ascii="Times New Roman" w:hAnsi="Times New Roman" w:cs="Times New Roman"/>
          <w:sz w:val="24"/>
        </w:rPr>
        <w:t>8</w:t>
      </w:r>
      <w:proofErr w:type="gramEnd"/>
      <w:r w:rsidRPr="009032EE">
        <w:rPr>
          <w:rFonts w:ascii="Times New Roman" w:hAnsi="Times New Roman" w:cs="Times New Roman"/>
          <w:sz w:val="24"/>
        </w:rPr>
        <w:t xml:space="preserve"> samples not processed due to a technical fault at laboratory</w:t>
      </w:r>
    </w:p>
    <w:p w:rsidR="00CF6804" w:rsidRDefault="00CF6804" w:rsidP="00CF6804">
      <w:pPr>
        <w:pStyle w:val="NoSpacing"/>
        <w:rPr>
          <w:rFonts w:ascii="Times New Roman" w:hAnsi="Times New Roman" w:cs="Times New Roman"/>
          <w:sz w:val="24"/>
        </w:rPr>
      </w:pPr>
      <w:r w:rsidRPr="009032EE">
        <w:rPr>
          <w:rFonts w:ascii="Times New Roman" w:hAnsi="Times New Roman" w:cs="Times New Roman"/>
          <w:sz w:val="24"/>
        </w:rPr>
        <w:t>*Statistically significant at α=0.05</w:t>
      </w:r>
    </w:p>
    <w:p w:rsidR="00892A1A" w:rsidRPr="009032EE" w:rsidRDefault="00892A1A" w:rsidP="00CF6804">
      <w:pPr>
        <w:pStyle w:val="NoSpacing"/>
        <w:rPr>
          <w:rFonts w:ascii="Times New Roman" w:hAnsi="Times New Roman" w:cs="Times New Roman"/>
          <w:sz w:val="24"/>
        </w:rPr>
      </w:pPr>
      <w:r w:rsidRPr="00892A1A">
        <w:rPr>
          <w:rFonts w:ascii="Times New Roman" w:hAnsi="Times New Roman" w:cs="Times New Roman"/>
          <w:b/>
          <w:sz w:val="24"/>
        </w:rPr>
        <w:t>^</w:t>
      </w:r>
      <w:r>
        <w:rPr>
          <w:rFonts w:ascii="Times New Roman" w:hAnsi="Times New Roman" w:cs="Times New Roman"/>
          <w:sz w:val="24"/>
        </w:rPr>
        <w:t>O</w:t>
      </w:r>
      <w:r w:rsidRPr="00892A1A">
        <w:rPr>
          <w:rFonts w:ascii="Times New Roman" w:hAnsi="Times New Roman" w:cs="Times New Roman"/>
          <w:sz w:val="24"/>
        </w:rPr>
        <w:t>nly age had a p-value greater than 0.</w:t>
      </w:r>
      <w:r>
        <w:rPr>
          <w:rFonts w:ascii="Times New Roman" w:hAnsi="Times New Roman" w:cs="Times New Roman"/>
          <w:sz w:val="24"/>
        </w:rPr>
        <w:t xml:space="preserve">25 in the univariate model </w:t>
      </w:r>
      <w:r w:rsidR="00665995">
        <w:rPr>
          <w:rFonts w:ascii="Times New Roman" w:hAnsi="Times New Roman" w:cs="Times New Roman"/>
          <w:sz w:val="24"/>
        </w:rPr>
        <w:t>but it was also included</w:t>
      </w:r>
      <w:r w:rsidRPr="00892A1A">
        <w:rPr>
          <w:rFonts w:ascii="Times New Roman" w:hAnsi="Times New Roman" w:cs="Times New Roman"/>
          <w:sz w:val="24"/>
        </w:rPr>
        <w:t xml:space="preserve"> in the multivariate model to account for any confounding effects age may have on eGFR.</w:t>
      </w:r>
    </w:p>
    <w:p w:rsidR="00CF6804" w:rsidRDefault="00CF6804"/>
    <w:sectPr w:rsidR="00CF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804"/>
    <w:rsid w:val="0014680B"/>
    <w:rsid w:val="0017201D"/>
    <w:rsid w:val="00332D0A"/>
    <w:rsid w:val="00382FFB"/>
    <w:rsid w:val="00487ED3"/>
    <w:rsid w:val="00665995"/>
    <w:rsid w:val="006C499E"/>
    <w:rsid w:val="00892A1A"/>
    <w:rsid w:val="008A56FE"/>
    <w:rsid w:val="009958F9"/>
    <w:rsid w:val="00A23C3E"/>
    <w:rsid w:val="00A90AF3"/>
    <w:rsid w:val="00B4490E"/>
    <w:rsid w:val="00C461CC"/>
    <w:rsid w:val="00C83FDD"/>
    <w:rsid w:val="00C95422"/>
    <w:rsid w:val="00CF6804"/>
    <w:rsid w:val="00D25AFC"/>
    <w:rsid w:val="00D2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F6B44-899F-4F90-A75B-9DF858A6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01D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CF68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CF6804"/>
    <w:pPr>
      <w:spacing w:after="0" w:line="240" w:lineRule="auto"/>
    </w:pPr>
  </w:style>
  <w:style w:type="table" w:customStyle="1" w:styleId="TableGridLight12">
    <w:name w:val="Table Grid Light12"/>
    <w:basedOn w:val="TableNormal"/>
    <w:uiPriority w:val="40"/>
    <w:rsid w:val="00CF68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, Runyararo</dc:creator>
  <cp:keywords/>
  <dc:description/>
  <cp:lastModifiedBy>Mano, Runyararo</cp:lastModifiedBy>
  <cp:revision>2</cp:revision>
  <dcterms:created xsi:type="dcterms:W3CDTF">2020-05-14T20:15:00Z</dcterms:created>
  <dcterms:modified xsi:type="dcterms:W3CDTF">2020-05-14T20:15:00Z</dcterms:modified>
</cp:coreProperties>
</file>